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F19" w:rsidRPr="00F15736" w:rsidRDefault="00172F19" w:rsidP="00172F19">
      <w:pPr>
        <w:rPr>
          <w:rFonts w:ascii="Arial" w:hAnsi="Arial" w:cs="Arial"/>
          <w:b/>
          <w:sz w:val="20"/>
          <w:u w:val="single"/>
        </w:rPr>
      </w:pPr>
      <w:bookmarkStart w:id="0" w:name="_Hlk158582987"/>
      <w:r w:rsidRPr="00F15736">
        <w:rPr>
          <w:rFonts w:ascii="Arial" w:hAnsi="Arial" w:cs="Arial"/>
          <w:b/>
          <w:bCs/>
          <w:sz w:val="20"/>
          <w:u w:val="single"/>
        </w:rPr>
        <w:t>Supplementary file</w:t>
      </w:r>
      <w:bookmarkStart w:id="1" w:name="_GoBack"/>
      <w:bookmarkEnd w:id="1"/>
      <w:r w:rsidRPr="00F15736">
        <w:rPr>
          <w:rFonts w:ascii="Arial" w:hAnsi="Arial" w:cs="Arial"/>
          <w:b/>
          <w:bCs/>
          <w:sz w:val="20"/>
          <w:u w:val="single"/>
        </w:rPr>
        <w:t xml:space="preserve"> 1: ONT sequencing mapping statistics on nuclear and organellar genomes </w:t>
      </w:r>
      <w:bookmarkEnd w:id="0"/>
      <w:r w:rsidRPr="00F15736">
        <w:rPr>
          <w:rFonts w:ascii="Arial" w:hAnsi="Arial" w:cs="Arial"/>
          <w:b/>
          <w:bCs/>
          <w:sz w:val="20"/>
          <w:u w:val="single"/>
        </w:rPr>
        <w:t>for data obtained in this study and data previously published [1].</w:t>
      </w:r>
    </w:p>
    <w:tbl>
      <w:tblPr>
        <w:tblpPr w:leftFromText="180" w:rightFromText="180" w:vertAnchor="page" w:horzAnchor="margin" w:tblpY="2041"/>
        <w:tblW w:w="9199" w:type="dxa"/>
        <w:tblLook w:val="04A0" w:firstRow="1" w:lastRow="0" w:firstColumn="1" w:lastColumn="0" w:noHBand="0" w:noVBand="1"/>
      </w:tblPr>
      <w:tblGrid>
        <w:gridCol w:w="1580"/>
        <w:gridCol w:w="1497"/>
        <w:gridCol w:w="1586"/>
        <w:gridCol w:w="2126"/>
        <w:gridCol w:w="2410"/>
      </w:tblGrid>
      <w:tr w:rsidR="00172F19" w:rsidRPr="009E7362" w:rsidTr="00172F19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1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length (</w:t>
            </w: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t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72F19" w:rsidRPr="009E7362" w:rsidTr="00172F19">
        <w:trPr>
          <w:trHeight w:val="623"/>
        </w:trPr>
        <w:tc>
          <w:tcPr>
            <w:tcW w:w="15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is study RH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his study </w:t>
            </w: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eads &gt;1000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asivayam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 al. ME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172F19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asivayam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Δuprt</w:t>
            </w:r>
            <w:proofErr w:type="spellEnd"/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aw reads total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.060.579.34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84.244.44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2F19" w:rsidRPr="009E7362" w:rsidTr="00172F19">
        <w:trPr>
          <w:trHeight w:val="315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picoplast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2.322.15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540.610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661.14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9.177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5.929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cleus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5.472.13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5.351.6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3.953.49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09.669.177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nucleu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4.012.747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4.012.74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4.652.6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11.655.106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,2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,7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,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,05</w:t>
            </w:r>
          </w:p>
        </w:tc>
      </w:tr>
      <w:tr w:rsidR="00172F19" w:rsidRPr="009E7362" w:rsidTr="00172F19">
        <w:trPr>
          <w:trHeight w:val="315"/>
        </w:trPr>
        <w:tc>
          <w:tcPr>
            <w:tcW w:w="15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1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reads</w:t>
            </w:r>
          </w:p>
        </w:tc>
      </w:tr>
      <w:tr w:rsidR="00172F19" w:rsidRPr="009E7362" w:rsidTr="00172F19">
        <w:trPr>
          <w:trHeight w:val="555"/>
        </w:trPr>
        <w:tc>
          <w:tcPr>
            <w:tcW w:w="15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is study RH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his study </w:t>
            </w: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eads &gt;1000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asivayam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 ME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172F19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amasivayam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  <w:p w:rsidR="00172F19" w:rsidRPr="009E7362" w:rsidRDefault="00172F19" w:rsidP="00172F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H </w:t>
            </w: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Δuprt</w:t>
            </w:r>
            <w:proofErr w:type="spellEnd"/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aw reads total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.080.000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299.025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2F19" w:rsidRPr="009E7362" w:rsidTr="00172F19">
        <w:trPr>
          <w:trHeight w:val="315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picoplast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8.15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761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69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9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cleus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6.06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9.1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3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5.200</w:t>
            </w:r>
          </w:p>
        </w:tc>
      </w:tr>
      <w:tr w:rsidR="00172F19" w:rsidRPr="009E7362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+ nucleu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2.823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2.8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6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5.979</w:t>
            </w:r>
          </w:p>
        </w:tc>
      </w:tr>
      <w:tr w:rsidR="00172F19" w:rsidRPr="00F36D2D" w:rsidTr="00172F19">
        <w:trPr>
          <w:trHeight w:val="300"/>
        </w:trPr>
        <w:tc>
          <w:tcPr>
            <w:tcW w:w="15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proofErr w:type="spellStart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t</w:t>
            </w:r>
            <w:proofErr w:type="spellEnd"/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,8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,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,6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2F19" w:rsidRPr="009E7362" w:rsidRDefault="00172F19" w:rsidP="00172F1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7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,10</w:t>
            </w:r>
          </w:p>
        </w:tc>
      </w:tr>
    </w:tbl>
    <w:p w:rsidR="004556DE" w:rsidRDefault="004556DE"/>
    <w:sectPr w:rsidR="004556DE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19"/>
    <w:rsid w:val="00172F19"/>
    <w:rsid w:val="004556DE"/>
    <w:rsid w:val="00D951C0"/>
    <w:rsid w:val="00F1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4EFCF4-1F5B-4EDE-9829-9B02DDEB0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2F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2</cp:revision>
  <dcterms:created xsi:type="dcterms:W3CDTF">2024-02-14T12:17:00Z</dcterms:created>
  <dcterms:modified xsi:type="dcterms:W3CDTF">2024-02-14T12:48:00Z</dcterms:modified>
</cp:coreProperties>
</file>